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E84" w:rsidRPr="00362E84" w:rsidRDefault="00362E84" w:rsidP="00AE53D9">
      <w:pPr>
        <w:jc w:val="both"/>
        <w:rPr>
          <w:rFonts w:ascii="Times New Roman" w:hAnsi="Times New Roman" w:cs="Times New Roman"/>
          <w:b/>
          <w:sz w:val="28"/>
          <w:lang w:val="en-GB"/>
        </w:rPr>
      </w:pPr>
      <w:bookmarkStart w:id="0" w:name="OLE_LINK3"/>
      <w:bookmarkStart w:id="1" w:name="OLE_LINK4"/>
      <w:r w:rsidRPr="00362E84">
        <w:rPr>
          <w:rFonts w:ascii="Times New Roman" w:hAnsi="Times New Roman" w:cs="Times New Roman"/>
          <w:b/>
          <w:sz w:val="28"/>
          <w:lang w:val="en-GB"/>
        </w:rPr>
        <w:t xml:space="preserve">Estimation of </w:t>
      </w:r>
      <w:r>
        <w:rPr>
          <w:rFonts w:ascii="Times New Roman" w:hAnsi="Times New Roman" w:cs="Times New Roman"/>
          <w:b/>
          <w:sz w:val="28"/>
          <w:lang w:val="en-GB"/>
        </w:rPr>
        <w:t xml:space="preserve">biomarkers’ </w:t>
      </w:r>
      <w:r w:rsidRPr="00362E84">
        <w:rPr>
          <w:rFonts w:ascii="Times New Roman" w:hAnsi="Times New Roman" w:cs="Times New Roman"/>
          <w:b/>
          <w:sz w:val="28"/>
          <w:lang w:val="en-GB"/>
        </w:rPr>
        <w:t>median effect and PCER (per-comparison error rate)</w:t>
      </w:r>
    </w:p>
    <w:p w:rsidR="00362E84" w:rsidRDefault="00362E84" w:rsidP="00AE53D9">
      <w:pPr>
        <w:jc w:val="both"/>
        <w:rPr>
          <w:rFonts w:ascii="Times New Roman" w:hAnsi="Times New Roman" w:cs="Times New Roman"/>
          <w:b/>
          <w:lang w:val="en-GB"/>
        </w:rPr>
      </w:pPr>
      <w:bookmarkStart w:id="2" w:name="_GoBack"/>
      <w:bookmarkEnd w:id="2"/>
    </w:p>
    <w:p w:rsidR="00362E84" w:rsidRDefault="00362E84" w:rsidP="00AE53D9">
      <w:pPr>
        <w:jc w:val="both"/>
        <w:rPr>
          <w:rFonts w:ascii="Times New Roman" w:hAnsi="Times New Roman" w:cs="Times New Roman"/>
          <w:b/>
          <w:lang w:val="en-GB"/>
        </w:rPr>
      </w:pPr>
    </w:p>
    <w:p w:rsidR="00AE53D9" w:rsidRDefault="00AE53D9" w:rsidP="00AE53D9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372EF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1</w:t>
      </w:r>
      <w:r w:rsidRPr="0053651B">
        <w:rPr>
          <w:rFonts w:ascii="Times New Roman" w:hAnsi="Times New Roman" w:cs="Times New Roman"/>
          <w:b/>
          <w:lang w:val="en-GB"/>
        </w:rPr>
        <w:t>:</w:t>
      </w:r>
      <w:r w:rsidRPr="00C372EF">
        <w:rPr>
          <w:rFonts w:ascii="Times New Roman" w:hAnsi="Times New Roman" w:cs="Times New Roman"/>
          <w:b/>
          <w:lang w:val="en-GB"/>
        </w:rPr>
        <w:t xml:space="preserve"> </w:t>
      </w:r>
      <w:r w:rsidRPr="00362E84">
        <w:rPr>
          <w:rFonts w:ascii="Times New Roman" w:hAnsi="Times New Roman" w:cs="Times New Roman"/>
          <w:lang w:val="en-GB"/>
        </w:rPr>
        <w:t>Immunological biomarkers with a PCER &lt; 0.5% in model 2</w:t>
      </w:r>
      <w:r w:rsidRPr="00362E84">
        <w:rPr>
          <w:rFonts w:ascii="Times New Roman" w:hAnsi="Times New Roman" w:cs="Times New Roman"/>
          <w:noProof/>
          <w:lang w:val="en-GB"/>
        </w:rPr>
        <w:t>. The number following “v” in each biomarker’s name stands for the vis</w:t>
      </w:r>
      <w:r w:rsidR="00362E84">
        <w:rPr>
          <w:rFonts w:ascii="Times New Roman" w:hAnsi="Times New Roman" w:cs="Times New Roman"/>
          <w:noProof/>
          <w:lang w:val="en-GB"/>
        </w:rPr>
        <w:t>it number. See additional file 3</w:t>
      </w:r>
      <w:r w:rsidRPr="00362E84">
        <w:rPr>
          <w:rFonts w:ascii="Times New Roman" w:hAnsi="Times New Roman" w:cs="Times New Roman"/>
          <w:noProof/>
          <w:lang w:val="en-GB"/>
        </w:rPr>
        <w:t xml:space="preserve"> for th</w:t>
      </w:r>
      <w:r w:rsidR="00B60EB5" w:rsidRPr="00362E84">
        <w:rPr>
          <w:rFonts w:ascii="Times New Roman" w:hAnsi="Times New Roman" w:cs="Times New Roman"/>
          <w:noProof/>
          <w:lang w:val="en-GB"/>
        </w:rPr>
        <w:t>e</w:t>
      </w:r>
      <w:r w:rsidRPr="00362E84">
        <w:rPr>
          <w:rFonts w:ascii="Times New Roman" w:hAnsi="Times New Roman" w:cs="Times New Roman"/>
          <w:noProof/>
          <w:lang w:val="en-GB"/>
        </w:rPr>
        <w:t xml:space="preserve"> complete description of the biomarkers.</w:t>
      </w:r>
    </w:p>
    <w:bookmarkEnd w:id="0"/>
    <w:bookmarkEnd w:id="1"/>
    <w:p w:rsidR="00AE53D9" w:rsidRPr="00AE53D9" w:rsidRDefault="00AE53D9" w:rsidP="00AE53D9">
      <w:pPr>
        <w:pStyle w:val="Lgende"/>
        <w:keepNext/>
        <w:rPr>
          <w:lang w:val="en-GB"/>
        </w:rPr>
      </w:pPr>
    </w:p>
    <w:tbl>
      <w:tblPr>
        <w:tblStyle w:val="Ombrageclair"/>
        <w:tblW w:w="10915" w:type="dxa"/>
        <w:tblInd w:w="-601" w:type="dxa"/>
        <w:tblLook w:val="04A0" w:firstRow="1" w:lastRow="0" w:firstColumn="1" w:lastColumn="0" w:noHBand="0" w:noVBand="1"/>
      </w:tblPr>
      <w:tblGrid>
        <w:gridCol w:w="777"/>
        <w:gridCol w:w="1336"/>
        <w:gridCol w:w="1003"/>
        <w:gridCol w:w="876"/>
        <w:gridCol w:w="1336"/>
        <w:gridCol w:w="1003"/>
        <w:gridCol w:w="876"/>
        <w:gridCol w:w="1336"/>
        <w:gridCol w:w="1003"/>
        <w:gridCol w:w="1369"/>
      </w:tblGrid>
      <w:tr w:rsidR="00B1296F" w:rsidRPr="00B1296F" w:rsidTr="00B129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296F" w:rsidRPr="00B1296F" w:rsidRDefault="00B1296F" w:rsidP="00B1296F">
            <w:pPr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296F" w:rsidRPr="00B1296F" w:rsidRDefault="00B1296F" w:rsidP="00B129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fr-FR"/>
              </w:rPr>
              <w:t>Deat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296F" w:rsidRPr="00B1296F" w:rsidRDefault="00B1296F" w:rsidP="00B129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fr-FR"/>
              </w:rPr>
              <w:t>Progression</w:t>
            </w:r>
          </w:p>
        </w:tc>
        <w:tc>
          <w:tcPr>
            <w:tcW w:w="370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1296F" w:rsidRDefault="00B1296F" w:rsidP="00B129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fr-FR"/>
              </w:rPr>
              <w:t>Toxicity</w:t>
            </w:r>
          </w:p>
          <w:p w:rsidR="00B1296F" w:rsidRPr="00B1296F" w:rsidRDefault="00B1296F" w:rsidP="00B129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fr-FR"/>
              </w:rPr>
            </w:pP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fr-FR"/>
              </w:rPr>
              <w:t>Ran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Biomarker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Median effect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PCER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Biomarker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Median effect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PCER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Biomarker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Median effect 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PCER </w:t>
            </w:r>
          </w:p>
        </w:tc>
      </w:tr>
      <w:tr w:rsidR="00B1296F" w:rsidRPr="00B1296F" w:rsidTr="00A95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6v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8v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7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7v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9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8 </w:t>
            </w:r>
          </w:p>
        </w:tc>
      </w:tr>
      <w:tr w:rsidR="00B1296F" w:rsidRPr="00B1296F" w:rsidTr="00A95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5v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1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5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44v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2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6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8v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6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4 </w:t>
            </w:r>
          </w:p>
        </w:tc>
      </w:tr>
      <w:tr w:rsidR="00B1296F" w:rsidRPr="00B1296F" w:rsidTr="00A95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42v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0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7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26v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6v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5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6 </w:t>
            </w:r>
          </w:p>
        </w:tc>
      </w:tr>
      <w:tr w:rsidR="00B1296F" w:rsidRPr="00B1296F" w:rsidTr="00A95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48v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6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7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30v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26v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5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6 </w:t>
            </w:r>
          </w:p>
        </w:tc>
      </w:tr>
      <w:tr w:rsidR="00B1296F" w:rsidRPr="00B1296F" w:rsidTr="00A95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42v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0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8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44v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8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7v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6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7 </w:t>
            </w:r>
          </w:p>
        </w:tc>
      </w:tr>
      <w:tr w:rsidR="00B1296F" w:rsidRPr="00B1296F" w:rsidTr="00A95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4v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9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9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45v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0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7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9v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2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9 </w:t>
            </w:r>
          </w:p>
        </w:tc>
      </w:tr>
      <w:tr w:rsidR="00B1296F" w:rsidRPr="00B1296F" w:rsidTr="00A95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30v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0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9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39v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6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9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39v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2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9 </w:t>
            </w:r>
          </w:p>
        </w:tc>
      </w:tr>
      <w:tr w:rsidR="00B1296F" w:rsidRPr="00B1296F" w:rsidTr="00A95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8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1v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3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0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40v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6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9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32v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2 </w:t>
            </w:r>
          </w:p>
        </w:tc>
      </w:tr>
      <w:tr w:rsidR="00B1296F" w:rsidRPr="00B1296F" w:rsidTr="00A95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9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1v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6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4v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6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50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30v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7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5 </w:t>
            </w:r>
          </w:p>
        </w:tc>
      </w:tr>
      <w:tr w:rsidR="00B1296F" w:rsidRPr="00B1296F" w:rsidTr="00A95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0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9v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3 </w:t>
            </w: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45v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6 </w:t>
            </w:r>
          </w:p>
        </w:tc>
      </w:tr>
      <w:tr w:rsidR="00B1296F" w:rsidRPr="00B1296F" w:rsidTr="00A95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7v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7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3 </w:t>
            </w: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8v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8 </w:t>
            </w:r>
          </w:p>
        </w:tc>
      </w:tr>
      <w:tr w:rsidR="00B1296F" w:rsidRPr="00B1296F" w:rsidTr="00A95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1v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8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5 </w:t>
            </w: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369" w:type="dxa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B1296F" w:rsidRPr="00B1296F" w:rsidTr="00A95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30v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6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6 </w:t>
            </w: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369" w:type="dxa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B1296F" w:rsidRPr="00B1296F" w:rsidTr="00A95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31v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5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7 </w:t>
            </w: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369" w:type="dxa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B1296F" w:rsidRPr="00B1296F" w:rsidTr="00A95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5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48v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8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8 </w:t>
            </w: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369" w:type="dxa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B1296F" w:rsidRPr="00B1296F" w:rsidTr="00A95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6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25v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7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9 </w:t>
            </w: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369" w:type="dxa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B1296F" w:rsidRPr="00B1296F" w:rsidTr="00A953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7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0v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7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50 </w:t>
            </w: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369" w:type="dxa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</w:tbl>
    <w:p w:rsidR="001A1C50" w:rsidRPr="00B1296F" w:rsidRDefault="001A1C50">
      <w:pPr>
        <w:rPr>
          <w:lang w:val="en-GB"/>
        </w:rPr>
      </w:pPr>
    </w:p>
    <w:p w:rsidR="00A953B2" w:rsidRDefault="00A953B2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AE53D9" w:rsidRDefault="00AE53D9" w:rsidP="00AE53D9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372EF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GB"/>
        </w:rPr>
        <w:t>2</w:t>
      </w:r>
      <w:r w:rsidRPr="0053651B">
        <w:rPr>
          <w:rFonts w:ascii="Times New Roman" w:hAnsi="Times New Roman" w:cs="Times New Roman"/>
          <w:b/>
          <w:lang w:val="en-GB"/>
        </w:rPr>
        <w:t>:</w:t>
      </w:r>
      <w:r w:rsidRPr="00C372EF">
        <w:rPr>
          <w:rFonts w:ascii="Times New Roman" w:hAnsi="Times New Roman" w:cs="Times New Roman"/>
          <w:b/>
          <w:lang w:val="en-GB"/>
        </w:rPr>
        <w:t xml:space="preserve"> </w:t>
      </w:r>
      <w:r w:rsidRPr="00362E84">
        <w:rPr>
          <w:rFonts w:ascii="Times New Roman" w:hAnsi="Times New Roman" w:cs="Times New Roman"/>
          <w:lang w:val="en-GB"/>
        </w:rPr>
        <w:t>Immunological biomarkers with a PCER &lt; 0.5% in model 3</w:t>
      </w:r>
      <w:r w:rsidRPr="00362E84">
        <w:rPr>
          <w:rFonts w:ascii="Times New Roman" w:hAnsi="Times New Roman" w:cs="Times New Roman"/>
          <w:noProof/>
          <w:lang w:val="en-GB"/>
        </w:rPr>
        <w:t>. The number following “v” in each biomarker’s name stands for the vis</w:t>
      </w:r>
      <w:r w:rsidR="00362E84">
        <w:rPr>
          <w:rFonts w:ascii="Times New Roman" w:hAnsi="Times New Roman" w:cs="Times New Roman"/>
          <w:noProof/>
          <w:lang w:val="en-GB"/>
        </w:rPr>
        <w:t>it number. See additional file 3</w:t>
      </w:r>
      <w:r w:rsidRPr="00362E84">
        <w:rPr>
          <w:rFonts w:ascii="Times New Roman" w:hAnsi="Times New Roman" w:cs="Times New Roman"/>
          <w:noProof/>
          <w:lang w:val="en-GB"/>
        </w:rPr>
        <w:t xml:space="preserve"> for th</w:t>
      </w:r>
      <w:r w:rsidR="00B60EB5" w:rsidRPr="00362E84">
        <w:rPr>
          <w:rFonts w:ascii="Times New Roman" w:hAnsi="Times New Roman" w:cs="Times New Roman"/>
          <w:noProof/>
          <w:lang w:val="en-GB"/>
        </w:rPr>
        <w:t>e</w:t>
      </w:r>
      <w:r w:rsidRPr="00362E84">
        <w:rPr>
          <w:rFonts w:ascii="Times New Roman" w:hAnsi="Times New Roman" w:cs="Times New Roman"/>
          <w:noProof/>
          <w:lang w:val="en-GB"/>
        </w:rPr>
        <w:t xml:space="preserve"> complete description of the biomarkers.</w:t>
      </w:r>
    </w:p>
    <w:p w:rsidR="00B1296F" w:rsidRPr="00B1296F" w:rsidRDefault="00B1296F" w:rsidP="00B1296F">
      <w:pPr>
        <w:rPr>
          <w:b/>
          <w:lang w:val="en-GB"/>
        </w:rPr>
      </w:pPr>
    </w:p>
    <w:tbl>
      <w:tblPr>
        <w:tblStyle w:val="Ombrageclair"/>
        <w:tblW w:w="10915" w:type="dxa"/>
        <w:tblInd w:w="-601" w:type="dxa"/>
        <w:tblLook w:val="04A0" w:firstRow="1" w:lastRow="0" w:firstColumn="1" w:lastColumn="0" w:noHBand="0" w:noVBand="1"/>
      </w:tblPr>
      <w:tblGrid>
        <w:gridCol w:w="777"/>
        <w:gridCol w:w="1336"/>
        <w:gridCol w:w="1003"/>
        <w:gridCol w:w="876"/>
        <w:gridCol w:w="1336"/>
        <w:gridCol w:w="1003"/>
        <w:gridCol w:w="876"/>
        <w:gridCol w:w="1336"/>
        <w:gridCol w:w="1003"/>
        <w:gridCol w:w="1369"/>
      </w:tblGrid>
      <w:tr w:rsidR="00B1296F" w:rsidRPr="00B1296F" w:rsidTr="00B129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:rsidR="00B1296F" w:rsidRPr="00B1296F" w:rsidRDefault="00B1296F" w:rsidP="00B129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</w:tcPr>
          <w:p w:rsidR="00B1296F" w:rsidRPr="00B1296F" w:rsidRDefault="00B1296F" w:rsidP="00B129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fr-FR"/>
              </w:rPr>
              <w:t>Death</w:t>
            </w:r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</w:tcPr>
          <w:p w:rsidR="00B1296F" w:rsidRPr="00B1296F" w:rsidRDefault="00B1296F" w:rsidP="00B129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fr-FR"/>
              </w:rPr>
              <w:t>Progression</w:t>
            </w:r>
          </w:p>
        </w:tc>
        <w:tc>
          <w:tcPr>
            <w:tcW w:w="3708" w:type="dxa"/>
            <w:gridSpan w:val="3"/>
            <w:tcBorders>
              <w:bottom w:val="nil"/>
            </w:tcBorders>
            <w:shd w:val="clear" w:color="auto" w:fill="auto"/>
          </w:tcPr>
          <w:p w:rsidR="00B1296F" w:rsidRDefault="00B1296F" w:rsidP="00B129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fr-FR"/>
              </w:rPr>
              <w:t>Toxicity</w:t>
            </w:r>
          </w:p>
          <w:p w:rsidR="00B1296F" w:rsidRPr="00B1296F" w:rsidRDefault="00B1296F" w:rsidP="00B129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GB" w:eastAsia="fr-FR"/>
              </w:rPr>
            </w:pP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Ran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Biomarker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Median effect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PCER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Biomarker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Median effect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PCER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Biomarker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Median effect 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PCER </w:t>
            </w: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0v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7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1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78v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4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96v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6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13 </w:t>
            </w: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87v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3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58v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4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5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87v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18 </w:t>
            </w: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96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4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08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2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5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8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0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19 </w:t>
            </w: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05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3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05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3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6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9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2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6 </w:t>
            </w: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58v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5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8v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2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8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7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6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9 </w:t>
            </w: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58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0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6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08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8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57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5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9 </w:t>
            </w: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1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6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86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3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88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9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2 </w:t>
            </w: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8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76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0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7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80v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59v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6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2 </w:t>
            </w: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9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08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0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7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59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2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2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3 </w:t>
            </w: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0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1v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8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7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89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7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93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2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4 </w:t>
            </w: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9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0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8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5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9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5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9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4 </w:t>
            </w: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8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7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8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6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8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89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2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4 </w:t>
            </w: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98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8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8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56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8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7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2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6 </w:t>
            </w: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52v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8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8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86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8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3v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7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7 </w:t>
            </w: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5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87v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8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8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3v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8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9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5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8 </w:t>
            </w: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6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3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7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9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7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9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5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1v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8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0 </w:t>
            </w: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7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74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7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29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70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8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6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04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2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0 </w:t>
            </w: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1v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8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0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83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5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9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v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7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1 </w:t>
            </w: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19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59v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6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9v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3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9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80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9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3 </w:t>
            </w: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20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3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7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56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5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03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6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3 </w:t>
            </w: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2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5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5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96v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2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0v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4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3 </w:t>
            </w: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2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00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6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1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3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98v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5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6 </w:t>
            </w: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2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0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7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0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3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5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96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9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6 </w:t>
            </w: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2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01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5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98v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6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83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5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6 </w:t>
            </w: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87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9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6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01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5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6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75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45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7 </w:t>
            </w: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26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05v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7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56v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4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7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91v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0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7 </w:t>
            </w: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27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5v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6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7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98v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7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72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2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8 </w:t>
            </w: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28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06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5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8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0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7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90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0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9 </w:t>
            </w: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29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0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9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55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59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8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56v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5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9 </w:t>
            </w: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30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57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9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39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93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2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50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9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4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369" w:type="dxa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50 </w:t>
            </w: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3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54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0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100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5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50 </w:t>
            </w: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369" w:type="dxa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3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7v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2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0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85v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50 </w:t>
            </w: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369" w:type="dxa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3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79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0 </w:t>
            </w: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369" w:type="dxa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3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8v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3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3 </w:t>
            </w: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369" w:type="dxa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35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70v3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9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5 </w:t>
            </w: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369" w:type="dxa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36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1v2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4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7 </w:t>
            </w: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369" w:type="dxa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37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5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65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48 </w:t>
            </w: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369" w:type="dxa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B1296F" w:rsidRPr="00B1296F" w:rsidTr="00B129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38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78v4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5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50 </w:t>
            </w: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369" w:type="dxa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B1296F" w:rsidRPr="00B1296F" w:rsidTr="00B129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39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BM63v1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A953B2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71</w:t>
            </w:r>
            <w:r w:rsidR="00B1296F"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B1296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0.0050 </w:t>
            </w: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0" w:type="auto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369" w:type="dxa"/>
            <w:shd w:val="clear" w:color="auto" w:fill="auto"/>
          </w:tcPr>
          <w:p w:rsidR="00B1296F" w:rsidRPr="00B1296F" w:rsidRDefault="00B1296F" w:rsidP="00B129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</w:tbl>
    <w:p w:rsidR="00B1296F" w:rsidRPr="00B1296F" w:rsidRDefault="00B1296F">
      <w:pPr>
        <w:rPr>
          <w:lang w:val="en-GB"/>
        </w:rPr>
      </w:pPr>
    </w:p>
    <w:sectPr w:rsidR="00B1296F" w:rsidRPr="00B129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96F"/>
    <w:rsid w:val="001A1C50"/>
    <w:rsid w:val="00362E84"/>
    <w:rsid w:val="00A953B2"/>
    <w:rsid w:val="00AE53D9"/>
    <w:rsid w:val="00B1296F"/>
    <w:rsid w:val="00B60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3D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B129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AE53D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3D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B129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AE53D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21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2EAC26-042A-41C9-9466-687E2661CA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639</Words>
  <Characters>3518</Characters>
  <Application>Microsoft Office Word</Application>
  <DocSecurity>0</DocSecurity>
  <Lines>29</Lines>
  <Paragraphs>8</Paragraphs>
  <ScaleCrop>false</ScaleCrop>
  <Company>Microsoft</Company>
  <LinksUpToDate>false</LinksUpToDate>
  <CharactersWithSpaces>4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VATOURIAN Vahe</dc:creator>
  <cp:lastModifiedBy>ASVATOURIAN Vahe</cp:lastModifiedBy>
  <cp:revision>5</cp:revision>
  <dcterms:created xsi:type="dcterms:W3CDTF">2017-04-01T14:18:00Z</dcterms:created>
  <dcterms:modified xsi:type="dcterms:W3CDTF">2017-09-11T09:32:00Z</dcterms:modified>
</cp:coreProperties>
</file>